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A8F" w:rsidRPr="00F0068F" w:rsidRDefault="00203A8F" w:rsidP="00203A8F">
      <w:pPr>
        <w:rPr>
          <w:rFonts w:ascii="Times New Roman" w:hAnsi="Times New Roman" w:cs="Times New Roman"/>
          <w:b/>
          <w:sz w:val="24"/>
          <w:szCs w:val="24"/>
        </w:rPr>
      </w:pPr>
      <w:r w:rsidRPr="00F0068F">
        <w:rPr>
          <w:rFonts w:ascii="Times New Roman" w:hAnsi="Times New Roman" w:cs="Times New Roman"/>
          <w:b/>
          <w:sz w:val="24"/>
          <w:szCs w:val="24"/>
        </w:rPr>
        <w:t>English version Questionnaire</w:t>
      </w:r>
    </w:p>
    <w:p w:rsidR="00203A8F" w:rsidRPr="0045103A" w:rsidRDefault="00203A8F" w:rsidP="00203A8F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103A">
        <w:rPr>
          <w:rFonts w:ascii="Times New Roman" w:hAnsi="Times New Roman" w:cs="Times New Roman"/>
          <w:sz w:val="24"/>
          <w:szCs w:val="24"/>
        </w:rPr>
        <w:t xml:space="preserve">Data collector Signature   --------------------------------------------------- </w:t>
      </w:r>
    </w:p>
    <w:p w:rsidR="00203A8F" w:rsidRPr="0045103A" w:rsidRDefault="00203A8F" w:rsidP="00203A8F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103A">
        <w:rPr>
          <w:rFonts w:ascii="Times New Roman" w:hAnsi="Times New Roman" w:cs="Times New Roman"/>
          <w:sz w:val="24"/>
          <w:szCs w:val="24"/>
        </w:rPr>
        <w:t xml:space="preserve">Date   ----------------------------------------------------- </w:t>
      </w:r>
    </w:p>
    <w:p w:rsidR="009C5658" w:rsidRDefault="00203A8F" w:rsidP="00203A8F">
      <w:pPr>
        <w:rPr>
          <w:rFonts w:ascii="Times New Roman" w:hAnsi="Times New Roman" w:cs="Times New Roman"/>
          <w:sz w:val="24"/>
          <w:szCs w:val="24"/>
        </w:rPr>
      </w:pPr>
      <w:r w:rsidRPr="0045103A">
        <w:rPr>
          <w:rFonts w:ascii="Times New Roman" w:hAnsi="Times New Roman" w:cs="Times New Roman"/>
          <w:sz w:val="24"/>
          <w:szCs w:val="24"/>
        </w:rPr>
        <w:t>Code number of the Questionnai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103A">
        <w:rPr>
          <w:rFonts w:ascii="Times New Roman" w:hAnsi="Times New Roman" w:cs="Times New Roman"/>
          <w:sz w:val="24"/>
          <w:szCs w:val="24"/>
        </w:rPr>
        <w:t>___________Name of the school_____________</w:t>
      </w:r>
    </w:p>
    <w:tbl>
      <w:tblPr>
        <w:tblStyle w:val="TableGrid2"/>
        <w:tblW w:w="9697" w:type="dxa"/>
        <w:tblLook w:val="04A0" w:firstRow="1" w:lastRow="0" w:firstColumn="1" w:lastColumn="0" w:noHBand="0" w:noVBand="1"/>
      </w:tblPr>
      <w:tblGrid>
        <w:gridCol w:w="659"/>
        <w:gridCol w:w="8"/>
        <w:gridCol w:w="3534"/>
        <w:gridCol w:w="4434"/>
        <w:gridCol w:w="1062"/>
      </w:tblGrid>
      <w:tr w:rsidR="00203A8F" w:rsidRPr="00390DB2" w:rsidTr="002E65B1">
        <w:tc>
          <w:tcPr>
            <w:tcW w:w="96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1.</w:t>
            </w:r>
            <w:r w:rsidRPr="00390DB2">
              <w:rPr>
                <w:rFonts w:ascii="Times New Roman" w:hAnsi="Times New Roman" w:cs="Times New Roman"/>
                <w:b/>
              </w:rPr>
              <w:t>socio demographic/economics  characteristics</w:t>
            </w:r>
          </w:p>
        </w:tc>
      </w:tr>
      <w:tr w:rsidR="00203A8F" w:rsidRPr="00390DB2" w:rsidTr="002E65B1">
        <w:tc>
          <w:tcPr>
            <w:tcW w:w="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…………………………in year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3A8F" w:rsidRPr="00390DB2" w:rsidTr="002E65B1">
        <w:tc>
          <w:tcPr>
            <w:tcW w:w="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Level of education</w:t>
            </w: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………………………… in grade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3A8F" w:rsidRPr="00390DB2" w:rsidTr="002E65B1">
        <w:trPr>
          <w:trHeight w:val="602"/>
        </w:trPr>
        <w:tc>
          <w:tcPr>
            <w:tcW w:w="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 xml:space="preserve">Religion </w:t>
            </w: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1. Orthodox           2. Muslim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3. Protestant 4.Others (Specify)……….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3A8F" w:rsidRPr="00390DB2" w:rsidTr="002E65B1">
        <w:trPr>
          <w:trHeight w:val="350"/>
        </w:trPr>
        <w:tc>
          <w:tcPr>
            <w:tcW w:w="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1. Married</w:t>
            </w:r>
          </w:p>
          <w:p w:rsidR="00203A8F" w:rsidRPr="00390DB2" w:rsidRDefault="00203A8F" w:rsidP="002E65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 xml:space="preserve">2. Single </w:t>
            </w:r>
          </w:p>
          <w:p w:rsidR="00203A8F" w:rsidRPr="00390DB2" w:rsidRDefault="00203A8F" w:rsidP="002E65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3. Divorced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4. Widowed</w:t>
            </w:r>
          </w:p>
          <w:p w:rsidR="00203A8F" w:rsidRPr="00390DB2" w:rsidRDefault="00203A8F" w:rsidP="002E65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5. Separated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3A8F" w:rsidRPr="00390DB2" w:rsidTr="002E65B1">
        <w:tc>
          <w:tcPr>
            <w:tcW w:w="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Educational status of the father</w:t>
            </w: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</w:rPr>
              <w:t>1.Unable to read and write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</w:rPr>
              <w:t>2.read and write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</w:rPr>
              <w:t>3.Primary school(1-8)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</w:rPr>
              <w:t>4.Secondary school(9-12)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</w:rPr>
              <w:t>5.College and above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3A8F" w:rsidRPr="00390DB2" w:rsidTr="002E65B1">
        <w:tc>
          <w:tcPr>
            <w:tcW w:w="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Occupation of father</w:t>
            </w: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</w:rPr>
              <w:t>1.Government Employee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</w:rPr>
              <w:t xml:space="preserve">2.Farmer 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</w:rPr>
              <w:t xml:space="preserve">3.Daily Labourer 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</w:rPr>
              <w:t xml:space="preserve">4.Merchant 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</w:rPr>
              <w:t>5. Others (Specify)………………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3A8F" w:rsidRPr="00390DB2" w:rsidTr="002E65B1">
        <w:tc>
          <w:tcPr>
            <w:tcW w:w="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Education status of the mother</w:t>
            </w: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</w:rPr>
              <w:t>1.Unable To Read And Write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</w:rPr>
              <w:t>2.Read And Write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</w:rPr>
              <w:t>3.Primary School(1-8)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</w:rPr>
              <w:t>4.Secondary School (9-12)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</w:rPr>
              <w:t>5.College And Above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3A8F" w:rsidRPr="00390DB2" w:rsidTr="002E65B1">
        <w:tc>
          <w:tcPr>
            <w:tcW w:w="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Occupation of mother</w:t>
            </w: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</w:rPr>
              <w:t xml:space="preserve">1.Housewife 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</w:rPr>
              <w:t xml:space="preserve">2.Government Employee 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</w:rPr>
              <w:t>3.farmer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</w:rPr>
              <w:t>4.Daily Labour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</w:rPr>
              <w:t xml:space="preserve">5.Merchant 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</w:rPr>
              <w:t>6. Other (Specify)……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3A8F" w:rsidRPr="00390DB2" w:rsidTr="002E65B1">
        <w:tc>
          <w:tcPr>
            <w:tcW w:w="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Total family size</w:t>
            </w: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......................in number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3A8F" w:rsidRPr="00390DB2" w:rsidTr="002E65B1">
        <w:trPr>
          <w:trHeight w:val="278"/>
        </w:trPr>
        <w:tc>
          <w:tcPr>
            <w:tcW w:w="96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90DB2">
              <w:rPr>
                <w:rFonts w:ascii="Times New Roman" w:hAnsi="Times New Roman" w:cs="Times New Roman"/>
                <w:b/>
              </w:rPr>
              <w:t>Part 2: Household environment and hygiene characteristics</w:t>
            </w:r>
          </w:p>
        </w:tc>
      </w:tr>
      <w:tr w:rsidR="00203A8F" w:rsidRPr="00390DB2" w:rsidTr="002E65B1">
        <w:tc>
          <w:tcPr>
            <w:tcW w:w="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Source of drinking water?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1.tap water in the house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2.Protected spring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3.Unprotected spring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4.Protected well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5.unprotected well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lastRenderedPageBreak/>
              <w:t>6.river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7.Other specify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3A8F" w:rsidRPr="00390DB2" w:rsidTr="002E65B1">
        <w:trPr>
          <w:trHeight w:val="2015"/>
        </w:trPr>
        <w:tc>
          <w:tcPr>
            <w:tcW w:w="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lastRenderedPageBreak/>
              <w:t>202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Water treatment methods?</w:t>
            </w: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1.boiling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2.adding chlorine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3.strain through a cloth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4.using sand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5.using filtering materials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6. Others.....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7.Don’t know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3A8F" w:rsidRPr="00390DB2" w:rsidTr="002E65B1">
        <w:tc>
          <w:tcPr>
            <w:tcW w:w="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 xml:space="preserve">How long does it take to fetch water? You  go and come back </w:t>
            </w:r>
          </w:p>
          <w:p w:rsidR="00203A8F" w:rsidRPr="00390DB2" w:rsidRDefault="00203A8F" w:rsidP="002E65B1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tabs>
                <w:tab w:val="center" w:pos="4680"/>
                <w:tab w:val="right" w:pos="9360"/>
              </w:tabs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In minutes__________</w:t>
            </w:r>
          </w:p>
          <w:p w:rsidR="00203A8F" w:rsidRPr="00390DB2" w:rsidRDefault="00203A8F" w:rsidP="002E65B1">
            <w:pPr>
              <w:tabs>
                <w:tab w:val="center" w:pos="4680"/>
                <w:tab w:val="right" w:pos="9360"/>
              </w:tabs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If the tap in the compound put- 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3A8F" w:rsidRPr="00390DB2" w:rsidTr="002E65B1">
        <w:tc>
          <w:tcPr>
            <w:tcW w:w="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</w:rPr>
              <w:t>Availability of latrine?</w:t>
            </w: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 xml:space="preserve">Yes           2. No            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3A8F" w:rsidRPr="00390DB2" w:rsidTr="002E65B1">
        <w:tc>
          <w:tcPr>
            <w:tcW w:w="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Do you wash your hands after visited Toilet?</w:t>
            </w: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 xml:space="preserve">      1. No             2.Yes 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3A8F" w:rsidRPr="00390DB2" w:rsidTr="002E65B1">
        <w:tc>
          <w:tcPr>
            <w:tcW w:w="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 xml:space="preserve">Availability of west disposal/garbage </w:t>
            </w: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Yes             2. No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3A8F" w:rsidRPr="00390DB2" w:rsidTr="002E65B1">
        <w:tc>
          <w:tcPr>
            <w:tcW w:w="96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90DB2">
              <w:rPr>
                <w:rFonts w:ascii="Times New Roman" w:hAnsi="Times New Roman" w:cs="Times New Roman"/>
                <w:b/>
              </w:rPr>
              <w:t>Part 3:  Health and nutrition information characteristics</w:t>
            </w:r>
          </w:p>
        </w:tc>
      </w:tr>
      <w:tr w:rsidR="00203A8F" w:rsidRPr="00390DB2" w:rsidTr="002E65B1">
        <w:tc>
          <w:tcPr>
            <w:tcW w:w="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How often do you attend television related to health and nutrition in a week?</w:t>
            </w: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1.I do not watching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 xml:space="preserve">2.less than 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3.at least once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 xml:space="preserve">4.very often 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3A8F" w:rsidRPr="00390DB2" w:rsidTr="002E65B1">
        <w:trPr>
          <w:trHeight w:val="845"/>
        </w:trPr>
        <w:tc>
          <w:tcPr>
            <w:tcW w:w="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How often do you attend radio related to health and nutrition?</w:t>
            </w: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1.I do not listen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 xml:space="preserve">2.less than ones a week 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 xml:space="preserve">3.at least ones a week 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4.very often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3A8F" w:rsidRPr="00390DB2" w:rsidTr="002E65B1">
        <w:trPr>
          <w:trHeight w:val="737"/>
        </w:trPr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3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How often do you attend a newspaper, Magazine related to health and nutrition?</w:t>
            </w: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 xml:space="preserve">1.I do not read 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 xml:space="preserve">2.less than ones a week 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 xml:space="preserve">3.at least ones a week 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4.very often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3A8F" w:rsidRPr="00390DB2" w:rsidTr="002E65B1">
        <w:trPr>
          <w:trHeight w:val="341"/>
        </w:trPr>
        <w:tc>
          <w:tcPr>
            <w:tcW w:w="96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90DB2">
              <w:rPr>
                <w:rFonts w:ascii="Times New Roman" w:hAnsi="Times New Roman" w:cs="Times New Roman"/>
                <w:b/>
              </w:rPr>
              <w:t>Part 4 health related factors</w:t>
            </w:r>
          </w:p>
        </w:tc>
      </w:tr>
      <w:tr w:rsidR="00203A8F" w:rsidRPr="00390DB2" w:rsidTr="002E65B1">
        <w:trPr>
          <w:trHeight w:val="450"/>
        </w:trPr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3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Have you begun menstruation?</w:t>
            </w: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1.yes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If 2 skip to 501</w:t>
            </w:r>
          </w:p>
        </w:tc>
      </w:tr>
      <w:tr w:rsidR="00203A8F" w:rsidRPr="00390DB2" w:rsidTr="002E65B1">
        <w:trPr>
          <w:trHeight w:val="623"/>
        </w:trPr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402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At what age did you see your  first menstruation</w:t>
            </w: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......................in year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I do not remember    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3A8F" w:rsidRPr="00390DB2" w:rsidTr="002E65B1">
        <w:trPr>
          <w:trHeight w:val="623"/>
        </w:trPr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3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Do you have diarrhea in the last two Weeks?</w:t>
            </w:r>
          </w:p>
        </w:tc>
        <w:tc>
          <w:tcPr>
            <w:tcW w:w="4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1. Yes       2. No</w:t>
            </w:r>
          </w:p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1"/>
        <w:tblW w:w="9720" w:type="dxa"/>
        <w:tblInd w:w="-5" w:type="dxa"/>
        <w:tblLook w:val="04A0" w:firstRow="1" w:lastRow="0" w:firstColumn="1" w:lastColumn="0" w:noHBand="0" w:noVBand="1"/>
      </w:tblPr>
      <w:tblGrid>
        <w:gridCol w:w="665"/>
        <w:gridCol w:w="3158"/>
        <w:gridCol w:w="4168"/>
        <w:gridCol w:w="1729"/>
      </w:tblGrid>
      <w:tr w:rsidR="00203A8F" w:rsidRPr="00390DB2" w:rsidTr="002E65B1">
        <w:tc>
          <w:tcPr>
            <w:tcW w:w="9720" w:type="dxa"/>
            <w:gridSpan w:val="4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t 5:Food Frequency and House Hold food security assessment tool</w:t>
            </w:r>
          </w:p>
        </w:tc>
      </w:tr>
      <w:tr w:rsidR="00203A8F" w:rsidRPr="00390DB2" w:rsidTr="002E65B1"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1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the previous day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Yesterday) day and night (24hr) How many times did you eat? (with snack)</w:t>
            </w:r>
          </w:p>
        </w:tc>
        <w:tc>
          <w:tcPr>
            <w:tcW w:w="416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............in number</w:t>
            </w: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02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In the past four weeks, did you worry that your household would not h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a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ve enough food?</w:t>
            </w:r>
          </w:p>
        </w:tc>
        <w:tc>
          <w:tcPr>
            <w:tcW w:w="416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..........................0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..........................1</w:t>
            </w: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3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left="107" w:right="-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How often did this happen?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left="107" w:right="-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Never occurred in the past four weeks………0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Rarely (once or twice in the past four weeks)..........................1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t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es (three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o ten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s in the pa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t four weeks)............2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Often (more than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n t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s in the past four weeks)....................3</w:t>
            </w: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4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left="108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In the past four weeks, were you or any household 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b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r not able to eat the kinds of foods you preferred b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cause of a l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a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ck of resources?</w:t>
            </w:r>
          </w:p>
        </w:tc>
        <w:tc>
          <w:tcPr>
            <w:tcW w:w="416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No..................................0     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Yes.................................1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left="107" w:right="-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5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left="107" w:right="-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How often did this happen?</w:t>
            </w:r>
          </w:p>
        </w:tc>
        <w:tc>
          <w:tcPr>
            <w:tcW w:w="416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Never occurred in the past for weeks………0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Rarely (once or twice in the past four weeks)..........................1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t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es (three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o ten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s in the pa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t four weeks)............2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Often (more than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n t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s in the past four weeks)....................3</w:t>
            </w: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6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In the past four weeks, did you or any household 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mb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r have to eat a l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ited variety of foods due to a lack of resources?</w:t>
            </w:r>
          </w:p>
        </w:tc>
        <w:tc>
          <w:tcPr>
            <w:tcW w:w="416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No..................................0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Yes.................................1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left="107" w:right="-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7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left="107" w:right="-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How often did this happen?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6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Never occurred in the past for weeks………0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Rarely (once or twice in the past four weeks)..........................1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t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es (three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o ten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s in the pa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t four weeks)............2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Often (more than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n t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s in the past four weeks)....................3</w:t>
            </w: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8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In the past four weeks, did you or any household 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mber have to eat s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me foods that 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ou really did not want to eat because of lack of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r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sourc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s to obtain other types of food?</w:t>
            </w:r>
          </w:p>
        </w:tc>
        <w:tc>
          <w:tcPr>
            <w:tcW w:w="416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..................................0     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Yes.................................1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left="107" w:right="-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09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left="107" w:right="-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How often did this happen?</w:t>
            </w:r>
          </w:p>
          <w:p w:rsidR="00203A8F" w:rsidRPr="00390DB2" w:rsidRDefault="00203A8F" w:rsidP="002E6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6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Never occurred in the past for weeks………0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Rarely (once or twice in the past four weeks)..........................1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t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es (three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o ten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s in the pa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t four weeks)............2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Often (more than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n t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s in the past four weeks)....................3</w:t>
            </w: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0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In the past four weeks, did you or any household 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mb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r have to eat a s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aller 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a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han you felt you needed because there was not enough food?</w:t>
            </w:r>
          </w:p>
        </w:tc>
        <w:tc>
          <w:tcPr>
            <w:tcW w:w="416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No..................................0     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Yes.................................1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left="107" w:right="-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1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left="107" w:right="-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How often did this happen?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6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Never occurred in the past for weeks………0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Rarely (once or twice in the past four weeks)..........................1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t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es (three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o ten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s in the pa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t four weeks)............2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Often (more than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n t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s in the past four weeks)....................3</w:t>
            </w: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2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In the past four weeks, did you or any other house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h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old 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ember have to eat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f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ewer 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als in a d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a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y bec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a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use there was not enough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f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ood?</w:t>
            </w:r>
          </w:p>
        </w:tc>
        <w:tc>
          <w:tcPr>
            <w:tcW w:w="416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No..................................0     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Yes.................................1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left="107" w:right="-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3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left="107" w:right="-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How often did this happen?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6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Never occurred in the past for weeks………0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Rarely (once or twice in the past four weeks)..........................1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t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es (three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o ten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s in the pa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t four weeks)............2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Often (more than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n t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s in the past four weeks)....................3</w:t>
            </w: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4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In the past four weeks, was there ever no food to eat of any kind in your household because of lack of resources to get food?</w:t>
            </w:r>
          </w:p>
        </w:tc>
        <w:tc>
          <w:tcPr>
            <w:tcW w:w="416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No..................................0     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Yes.................................1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left="107" w:right="-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15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left="107" w:right="-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How often did this happen?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6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Never occurred in the past for weeks………0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Rarely (once or twice in the past four weeks)..........................1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t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es (three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o ten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s in the pa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t four weeks)............2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Often (more than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n t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s in the past four weeks)....................3</w:t>
            </w: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6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In the past four weeks, did you or any household 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mber go to sleep at night hu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n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gry beca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u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se there was not enough food?</w:t>
            </w:r>
          </w:p>
        </w:tc>
        <w:tc>
          <w:tcPr>
            <w:tcW w:w="416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No..................................0     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Yes.................................1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left="107" w:right="-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7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left="107" w:right="-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How often did this happen?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6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Never occurred in the past for weeks………0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Rarely (once or twice in the past four weeks)..........................1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t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es (three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o ten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s in the pa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t four weeks)............2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Often (more than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n t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s in the past four weeks)....................3</w:t>
            </w: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8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In the past four weeks, did you or any household 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mber go a whole day and night wit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h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out eating anything because there was not enough food?</w:t>
            </w:r>
          </w:p>
        </w:tc>
        <w:tc>
          <w:tcPr>
            <w:tcW w:w="416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No..................................0     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Yes.................................1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left="107" w:right="-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9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left="107" w:right="-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How often did this happen?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68" w:type="dxa"/>
          </w:tcPr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Never occurred in the past for weeks………0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Rarely (once or twice in the past four weeks)..........................1</w:t>
            </w:r>
          </w:p>
          <w:p w:rsidR="00203A8F" w:rsidRPr="00390DB2" w:rsidRDefault="00203A8F" w:rsidP="002E65B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t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es (three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o ten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s in the pa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t four weeks)............2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Often (more than </w:t>
            </w:r>
            <w:r w:rsidRPr="00390DB2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n ti</w:t>
            </w:r>
            <w:r w:rsidRPr="00390DB2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s in the past four weeks)....................3</w:t>
            </w: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890"/>
        </w:trPr>
        <w:tc>
          <w:tcPr>
            <w:tcW w:w="9720" w:type="dxa"/>
            <w:gridSpan w:val="4"/>
          </w:tcPr>
          <w:p w:rsidR="00203A8F" w:rsidRPr="00390DB2" w:rsidRDefault="00203A8F" w:rsidP="002E65B1">
            <w:pPr>
              <w:keepNext/>
              <w:spacing w:line="36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art 6:Dietary diversity score tool with 24-hour dietary recall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d the list of foods please put </w:t>
            </w:r>
            <w:r w:rsidRPr="00390DB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one </w:t>
            </w:r>
            <w:r w:rsidRPr="00390D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the box if the food in question was eaten, and please put </w:t>
            </w:r>
            <w:r w:rsidRPr="00390DB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two </w:t>
            </w:r>
            <w:r w:rsidRPr="00390DB2">
              <w:rPr>
                <w:rFonts w:ascii="Times New Roman" w:hAnsi="Times New Roman" w:cs="Times New Roman"/>
                <w:b/>
                <w:sz w:val="24"/>
                <w:szCs w:val="24"/>
              </w:rPr>
              <w:t>in the box if the food was not eaten.</w:t>
            </w: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b/>
                <w:sz w:val="24"/>
                <w:szCs w:val="24"/>
              </w:rPr>
              <w:t>Food category</w:t>
            </w:r>
          </w:p>
        </w:tc>
        <w:tc>
          <w:tcPr>
            <w:tcW w:w="416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sumed 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b/>
                <w:sz w:val="24"/>
                <w:szCs w:val="24"/>
              </w:rPr>
              <w:t>Yes=1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b/>
                <w:sz w:val="24"/>
                <w:szCs w:val="24"/>
              </w:rPr>
              <w:t>No=0</w:t>
            </w: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01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Any food which is made from Grains, white roots and tubers, and plantains</w:t>
            </w:r>
          </w:p>
        </w:tc>
        <w:tc>
          <w:tcPr>
            <w:tcW w:w="4168" w:type="dxa"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Breads, rice, stiff porridges of maize, sorghum/millet, pasta, potatoes, teff, wheat, rice, barley, maize, and oats.</w:t>
            </w: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1          0</w:t>
            </w: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Any food which is made from Pulses (beans, peas and lentils)</w:t>
            </w:r>
          </w:p>
        </w:tc>
        <w:tc>
          <w:tcPr>
            <w:tcW w:w="4168" w:type="dxa"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bean, pea, lentil</w:t>
            </w: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1           0</w:t>
            </w: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Any food which is made from Nuts and seeds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8" w:type="dxa"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sesame, flax, sunflower, and nuts, nigger  </w:t>
            </w: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1           0</w:t>
            </w: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Any food which is made from Dairy and dairy products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Milk, soft and hard cheeses and yoghurt</w:t>
            </w: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1           0</w:t>
            </w: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Any food which is made from Meat, poultry and fish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Meats, organ meats, poultry ,fish  beef</w:t>
            </w: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1            0</w:t>
            </w: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Any food which is made from Eggs</w:t>
            </w:r>
          </w:p>
        </w:tc>
        <w:tc>
          <w:tcPr>
            <w:tcW w:w="416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Eggs from any type of bird</w:t>
            </w: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1             0</w:t>
            </w: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food which is made from Dark green leafy vegetables</w:t>
            </w:r>
          </w:p>
        </w:tc>
        <w:tc>
          <w:tcPr>
            <w:tcW w:w="416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li, cabbage, spinach salad, </w:t>
            </w: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1             0</w:t>
            </w: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Any food which is made from Other vitamin A-rich fruits and vegetables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Potato, carrot, pumpkin ,pepper, and deep yellow- or orange</w:t>
            </w: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1             0</w:t>
            </w: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Any food which is made from Other vegetables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Onion, Tomato, and mushroom </w:t>
            </w: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1             0</w:t>
            </w:r>
          </w:p>
        </w:tc>
      </w:tr>
      <w:tr w:rsidR="00203A8F" w:rsidRPr="00390DB2" w:rsidTr="002E65B1">
        <w:trPr>
          <w:trHeight w:val="890"/>
        </w:trPr>
        <w:tc>
          <w:tcPr>
            <w:tcW w:w="665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315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Any food which is made from Other fruits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Orange, Banana, Avocado, watermelon, Apple, and Lemon</w:t>
            </w:r>
          </w:p>
        </w:tc>
        <w:tc>
          <w:tcPr>
            <w:tcW w:w="1729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1             0</w:t>
            </w:r>
          </w:p>
        </w:tc>
      </w:tr>
    </w:tbl>
    <w:tbl>
      <w:tblPr>
        <w:tblStyle w:val="TableGrid5"/>
        <w:tblW w:w="97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82"/>
        <w:gridCol w:w="3654"/>
        <w:gridCol w:w="3828"/>
        <w:gridCol w:w="1356"/>
      </w:tblGrid>
      <w:tr w:rsidR="00203A8F" w:rsidRPr="00390DB2" w:rsidTr="002E65B1">
        <w:tc>
          <w:tcPr>
            <w:tcW w:w="9720" w:type="dxa"/>
            <w:gridSpan w:val="4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7:  household wealth index related characteristics  </w:t>
            </w:r>
          </w:p>
        </w:tc>
      </w:tr>
      <w:tr w:rsidR="00203A8F" w:rsidRPr="00390DB2" w:rsidTr="002E65B1">
        <w:tc>
          <w:tcPr>
            <w:tcW w:w="882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3654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82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1356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203A8F" w:rsidRPr="00390DB2" w:rsidTr="002E65B1">
        <w:tc>
          <w:tcPr>
            <w:tcW w:w="882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3654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Owner ship of the house</w:t>
            </w:r>
          </w:p>
        </w:tc>
        <w:tc>
          <w:tcPr>
            <w:tcW w:w="3828" w:type="dxa"/>
          </w:tcPr>
          <w:p w:rsidR="00203A8F" w:rsidRPr="00390DB2" w:rsidRDefault="00203A8F" w:rsidP="00203A8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Rented from individual</w:t>
            </w: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kebele</w:t>
            </w: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Others (specify)___________</w:t>
            </w:r>
          </w:p>
        </w:tc>
        <w:tc>
          <w:tcPr>
            <w:tcW w:w="1356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8F" w:rsidRPr="00390DB2" w:rsidTr="002E65B1">
        <w:tc>
          <w:tcPr>
            <w:tcW w:w="882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3654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 rooms </w:t>
            </w:r>
          </w:p>
        </w:tc>
        <w:tc>
          <w:tcPr>
            <w:tcW w:w="3828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____________in number 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356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8F" w:rsidRPr="00390DB2" w:rsidTr="002E65B1">
        <w:tc>
          <w:tcPr>
            <w:tcW w:w="882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3654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n material of the dwelling floor</w:t>
            </w:r>
          </w:p>
        </w:tc>
        <w:tc>
          <w:tcPr>
            <w:tcW w:w="3828" w:type="dxa"/>
          </w:tcPr>
          <w:p w:rsidR="00203A8F" w:rsidRPr="00390DB2" w:rsidRDefault="00203A8F" w:rsidP="00203A8F">
            <w:pPr>
              <w:pStyle w:val="ResponsecategsChar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/>
                <w:sz w:val="24"/>
                <w:szCs w:val="24"/>
                <w:lang w:val="en-GB"/>
              </w:rPr>
              <w:t>Earth / Sand</w:t>
            </w: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ng</w:t>
            </w: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ment</w:t>
            </w: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amic</w:t>
            </w: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s (specify)__________</w:t>
            </w:r>
          </w:p>
        </w:tc>
        <w:tc>
          <w:tcPr>
            <w:tcW w:w="1356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8F" w:rsidRPr="00390DB2" w:rsidTr="002E65B1">
        <w:tc>
          <w:tcPr>
            <w:tcW w:w="882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04</w:t>
            </w:r>
          </w:p>
        </w:tc>
        <w:tc>
          <w:tcPr>
            <w:tcW w:w="3654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n material of the roof</w:t>
            </w:r>
          </w:p>
        </w:tc>
        <w:tc>
          <w:tcPr>
            <w:tcW w:w="3828" w:type="dxa"/>
          </w:tcPr>
          <w:p w:rsidR="00203A8F" w:rsidRPr="00390DB2" w:rsidRDefault="00203A8F" w:rsidP="00203A8F">
            <w:pPr>
              <w:pStyle w:val="ResponsecategsChar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ron corrugated sheet </w:t>
            </w: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od</w:t>
            </w: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atch </w:t>
            </w: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Others  (specify)__________</w:t>
            </w:r>
          </w:p>
        </w:tc>
        <w:tc>
          <w:tcPr>
            <w:tcW w:w="1356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8F" w:rsidRPr="00390DB2" w:rsidTr="002E65B1">
        <w:tc>
          <w:tcPr>
            <w:tcW w:w="882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3654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n material of the exterior walls</w:t>
            </w:r>
          </w:p>
        </w:tc>
        <w:tc>
          <w:tcPr>
            <w:tcW w:w="3828" w:type="dxa"/>
          </w:tcPr>
          <w:p w:rsidR="00203A8F" w:rsidRPr="00390DB2" w:rsidRDefault="00203A8F" w:rsidP="00203A8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ne with mud</w:t>
            </w: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od with mud</w:t>
            </w: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one with cement </w:t>
            </w: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s (</w:t>
            </w: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__________</w:t>
            </w:r>
          </w:p>
        </w:tc>
        <w:tc>
          <w:tcPr>
            <w:tcW w:w="1356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8F" w:rsidRPr="00390DB2" w:rsidTr="002E65B1">
        <w:tc>
          <w:tcPr>
            <w:tcW w:w="882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3654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 of fuel mainly used for household cooking</w:t>
            </w:r>
          </w:p>
        </w:tc>
        <w:tc>
          <w:tcPr>
            <w:tcW w:w="3828" w:type="dxa"/>
          </w:tcPr>
          <w:p w:rsidR="00203A8F" w:rsidRPr="00390DB2" w:rsidRDefault="00203A8F" w:rsidP="00203A8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ectricity</w:t>
            </w: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coal</w:t>
            </w: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Kerosene</w:t>
            </w: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od</w:t>
            </w: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imal dung</w:t>
            </w: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Others(specify)___________</w:t>
            </w:r>
          </w:p>
        </w:tc>
        <w:tc>
          <w:tcPr>
            <w:tcW w:w="1356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8F" w:rsidRPr="00390DB2" w:rsidTr="002E65B1">
        <w:tc>
          <w:tcPr>
            <w:tcW w:w="882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3654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the cooking usually done in the house, in a separate building, or outdoors?</w:t>
            </w:r>
          </w:p>
        </w:tc>
        <w:tc>
          <w:tcPr>
            <w:tcW w:w="3828" w:type="dxa"/>
          </w:tcPr>
          <w:p w:rsidR="00203A8F" w:rsidRPr="00390DB2" w:rsidRDefault="00203A8F" w:rsidP="00203A8F">
            <w:pPr>
              <w:pStyle w:val="ResponsecategsChar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/>
                <w:sz w:val="24"/>
                <w:szCs w:val="24"/>
                <w:lang w:val="en-GB"/>
              </w:rPr>
              <w:t>In a separate room used as kitchen</w:t>
            </w:r>
          </w:p>
          <w:p w:rsidR="00203A8F" w:rsidRPr="00390DB2" w:rsidRDefault="00203A8F" w:rsidP="00203A8F">
            <w:pPr>
              <w:pStyle w:val="ResponsecategsChar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/>
                <w:sz w:val="24"/>
                <w:szCs w:val="24"/>
                <w:lang w:val="en-GB"/>
              </w:rPr>
              <w:t>Elsewhere in the house</w:t>
            </w:r>
          </w:p>
          <w:p w:rsidR="00203A8F" w:rsidRPr="00390DB2" w:rsidRDefault="00203A8F" w:rsidP="00203A8F">
            <w:pPr>
              <w:pStyle w:val="ResponsecategsChar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/>
                <w:sz w:val="24"/>
                <w:szCs w:val="24"/>
                <w:lang w:val="en-GB"/>
              </w:rPr>
              <w:t>Outdoors</w:t>
            </w: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(</w:t>
            </w:r>
            <w:r w:rsidRPr="00390DB2">
              <w:rPr>
                <w:rStyle w:val="Instructionsinparens"/>
                <w:rFonts w:cs="Times New Roman"/>
                <w:sz w:val="24"/>
                <w:szCs w:val="24"/>
                <w:lang w:val="en-GB"/>
              </w:rPr>
              <w:t>specify</w:t>
            </w: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___________</w:t>
            </w:r>
          </w:p>
        </w:tc>
        <w:tc>
          <w:tcPr>
            <w:tcW w:w="1356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8F" w:rsidRPr="00390DB2" w:rsidTr="002E65B1">
        <w:tc>
          <w:tcPr>
            <w:tcW w:w="882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3654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any member of the household own any land that can be used for agriculture?</w:t>
            </w:r>
          </w:p>
        </w:tc>
        <w:tc>
          <w:tcPr>
            <w:tcW w:w="3828" w:type="dxa"/>
          </w:tcPr>
          <w:p w:rsidR="00203A8F" w:rsidRPr="00390DB2" w:rsidRDefault="00203A8F" w:rsidP="00203A8F">
            <w:pPr>
              <w:pStyle w:val="ResponsecategsChar"/>
              <w:numPr>
                <w:ilvl w:val="0"/>
                <w:numId w:val="10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Yes </w:t>
            </w:r>
          </w:p>
          <w:p w:rsidR="00203A8F" w:rsidRPr="00390DB2" w:rsidRDefault="00203A8F" w:rsidP="00203A8F">
            <w:pPr>
              <w:pStyle w:val="ResponsecategsChar"/>
              <w:numPr>
                <w:ilvl w:val="0"/>
                <w:numId w:val="10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484D5D6" wp14:editId="570C57E5">
                      <wp:simplePos x="0" y="0"/>
                      <wp:positionH relativeFrom="column">
                        <wp:posOffset>450850</wp:posOffset>
                      </wp:positionH>
                      <wp:positionV relativeFrom="paragraph">
                        <wp:posOffset>65405</wp:posOffset>
                      </wp:positionV>
                      <wp:extent cx="1705610" cy="15240"/>
                      <wp:effectExtent l="0" t="76200" r="27940" b="80010"/>
                      <wp:wrapNone/>
                      <wp:docPr id="4" name="Straight Arrow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705610" cy="152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976B41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" o:spid="_x0000_s1026" type="#_x0000_t32" style="position:absolute;margin-left:35.5pt;margin-top:5.15pt;width:134.3pt;height:1.2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">
                      <v:stroke endarrow="block"/>
                    </v:shape>
                  </w:pict>
                </mc:Fallback>
              </mc:AlternateContent>
            </w:r>
            <w:r w:rsidRPr="00390DB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1356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 711</w:t>
            </w:r>
          </w:p>
        </w:tc>
      </w:tr>
      <w:tr w:rsidR="00203A8F" w:rsidRPr="00390DB2" w:rsidTr="002E65B1">
        <w:tc>
          <w:tcPr>
            <w:tcW w:w="882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3654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Ownership of the farm land (if the household doesn’t have one of the two option, use 999)</w:t>
            </w:r>
          </w:p>
        </w:tc>
        <w:tc>
          <w:tcPr>
            <w:tcW w:w="3828" w:type="dxa"/>
          </w:tcPr>
          <w:p w:rsidR="00203A8F" w:rsidRPr="00390DB2" w:rsidRDefault="00203A8F" w:rsidP="00203A8F">
            <w:pPr>
              <w:pStyle w:val="ResponsecategsChar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/>
                <w:sz w:val="24"/>
                <w:szCs w:val="24"/>
                <w:lang w:val="en-GB"/>
              </w:rPr>
              <w:t>Own, in hectares</w:t>
            </w:r>
          </w:p>
          <w:p w:rsidR="00203A8F" w:rsidRPr="00390DB2" w:rsidRDefault="00203A8F" w:rsidP="00203A8F">
            <w:pPr>
              <w:pStyle w:val="ResponsecategsChar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/>
                <w:sz w:val="24"/>
                <w:szCs w:val="24"/>
                <w:lang w:val="en-GB"/>
              </w:rPr>
              <w:t>Rent, in hectares</w:t>
            </w:r>
          </w:p>
        </w:tc>
        <w:tc>
          <w:tcPr>
            <w:tcW w:w="1356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8F" w:rsidRPr="00390DB2" w:rsidTr="002E65B1">
        <w:tc>
          <w:tcPr>
            <w:tcW w:w="882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3654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nual total agricultural products(includes all items) </w:t>
            </w:r>
          </w:p>
        </w:tc>
        <w:tc>
          <w:tcPr>
            <w:tcW w:w="3828" w:type="dxa"/>
          </w:tcPr>
          <w:p w:rsidR="00203A8F" w:rsidRPr="00390DB2" w:rsidRDefault="00203A8F" w:rsidP="002E65B1">
            <w:pPr>
              <w:pStyle w:val="ResponsecategsChar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/>
                <w:sz w:val="24"/>
                <w:szCs w:val="24"/>
                <w:lang w:val="en-GB"/>
              </w:rPr>
              <w:t>______________quintal</w:t>
            </w:r>
          </w:p>
        </w:tc>
        <w:tc>
          <w:tcPr>
            <w:tcW w:w="1356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8F" w:rsidRPr="00390DB2" w:rsidTr="002E65B1">
        <w:tc>
          <w:tcPr>
            <w:tcW w:w="882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3654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nthly income </w:t>
            </w:r>
          </w:p>
        </w:tc>
        <w:tc>
          <w:tcPr>
            <w:tcW w:w="3828" w:type="dxa"/>
          </w:tcPr>
          <w:p w:rsidR="00203A8F" w:rsidRPr="00390DB2" w:rsidRDefault="00203A8F" w:rsidP="002E65B1">
            <w:pPr>
              <w:pStyle w:val="ResponsecategsChar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/>
                <w:sz w:val="24"/>
                <w:szCs w:val="24"/>
                <w:lang w:val="en-GB"/>
              </w:rPr>
              <w:t>………………… in birr</w:t>
            </w:r>
          </w:p>
        </w:tc>
        <w:tc>
          <w:tcPr>
            <w:tcW w:w="1356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3905"/>
        </w:trPr>
        <w:tc>
          <w:tcPr>
            <w:tcW w:w="882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3654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es your household have 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ectricity?</w:t>
            </w:r>
          </w:p>
          <w:p w:rsidR="00203A8F" w:rsidRPr="00390DB2" w:rsidRDefault="00203A8F" w:rsidP="002E65B1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Radio?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 Television?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Non-mobile telephone?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 Refrigerator?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le?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ir?</w:t>
            </w:r>
          </w:p>
          <w:p w:rsidR="00203A8F" w:rsidRPr="00390DB2" w:rsidRDefault="00203A8F" w:rsidP="002E65B1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bed with cotton/spring mattress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</w:tcPr>
          <w:p w:rsidR="00203A8F" w:rsidRPr="00390DB2" w:rsidRDefault="00203A8F" w:rsidP="002E65B1">
            <w:pPr>
              <w:pStyle w:val="ResponsecategsChar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tbl>
            <w:tblPr>
              <w:tblStyle w:val="TableGrid5"/>
              <w:tblW w:w="0" w:type="auto"/>
              <w:tblInd w:w="21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46"/>
              <w:gridCol w:w="1646"/>
            </w:tblGrid>
            <w:tr w:rsidR="00203A8F" w:rsidRPr="00390DB2" w:rsidTr="002E65B1"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 xml:space="preserve">Yes </w:t>
                  </w:r>
                </w:p>
              </w:tc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 xml:space="preserve">No </w:t>
                  </w:r>
                </w:p>
              </w:tc>
            </w:tr>
            <w:tr w:rsidR="00203A8F" w:rsidRPr="00390DB2" w:rsidTr="002E65B1"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</w:p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</w:p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1</w:t>
                  </w:r>
                </w:p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</w:p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</w:p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203A8F" w:rsidRPr="00390DB2" w:rsidTr="002E65B1"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1</w:t>
                  </w:r>
                </w:p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203A8F" w:rsidRPr="00390DB2" w:rsidTr="002E65B1"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1</w:t>
                  </w:r>
                </w:p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203A8F" w:rsidRPr="00390DB2" w:rsidTr="002E65B1"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1</w:t>
                  </w:r>
                </w:p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203A8F" w:rsidRPr="00390DB2" w:rsidTr="002E65B1"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1</w:t>
                  </w:r>
                </w:p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203A8F" w:rsidRPr="00390DB2" w:rsidTr="002E65B1"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1</w:t>
                  </w:r>
                </w:p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203A8F" w:rsidRPr="00390DB2" w:rsidTr="002E65B1"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1</w:t>
                  </w:r>
                </w:p>
              </w:tc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203A8F" w:rsidRPr="00390DB2" w:rsidTr="002E65B1"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</w:p>
              </w:tc>
            </w:tr>
            <w:tr w:rsidR="00203A8F" w:rsidRPr="00390DB2" w:rsidTr="002E65B1"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1</w:t>
                  </w:r>
                </w:p>
              </w:tc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</w:tbl>
          <w:p w:rsidR="00203A8F" w:rsidRPr="00390DB2" w:rsidRDefault="00203A8F" w:rsidP="002E65B1">
            <w:pPr>
              <w:pStyle w:val="ResponsecategsChar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56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8F" w:rsidRPr="00390DB2" w:rsidTr="002E65B1">
        <w:tc>
          <w:tcPr>
            <w:tcW w:w="882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13</w:t>
            </w:r>
          </w:p>
        </w:tc>
        <w:tc>
          <w:tcPr>
            <w:tcW w:w="3654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any member of your household own</w:t>
            </w: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watch?</w:t>
            </w:r>
          </w:p>
          <w:p w:rsidR="00203A8F" w:rsidRPr="00390DB2" w:rsidRDefault="00203A8F" w:rsidP="002E65B1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mobile phone?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bicycle?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Bajaj?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imal drawn cart?</w:t>
            </w: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?</w:t>
            </w:r>
          </w:p>
        </w:tc>
        <w:tc>
          <w:tcPr>
            <w:tcW w:w="3828" w:type="dxa"/>
          </w:tcPr>
          <w:p w:rsidR="00203A8F" w:rsidRPr="00390DB2" w:rsidRDefault="00203A8F" w:rsidP="002E65B1">
            <w:pPr>
              <w:pStyle w:val="ResponsecategsChar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tbl>
            <w:tblPr>
              <w:tblStyle w:val="TableGrid5"/>
              <w:tblW w:w="3428" w:type="dxa"/>
              <w:tblInd w:w="8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82"/>
              <w:gridCol w:w="1646"/>
            </w:tblGrid>
            <w:tr w:rsidR="00203A8F" w:rsidRPr="00390DB2" w:rsidTr="002E65B1">
              <w:tc>
                <w:tcPr>
                  <w:tcW w:w="1782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 xml:space="preserve">Yes </w:t>
                  </w:r>
                </w:p>
              </w:tc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 xml:space="preserve">No </w:t>
                  </w:r>
                </w:p>
              </w:tc>
            </w:tr>
            <w:tr w:rsidR="00203A8F" w:rsidRPr="00390DB2" w:rsidTr="002E65B1">
              <w:tc>
                <w:tcPr>
                  <w:tcW w:w="1782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1</w:t>
                  </w:r>
                </w:p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203A8F" w:rsidRPr="00390DB2" w:rsidTr="002E65B1">
              <w:tc>
                <w:tcPr>
                  <w:tcW w:w="1782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1</w:t>
                  </w:r>
                </w:p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203A8F" w:rsidRPr="00390DB2" w:rsidTr="002E65B1">
              <w:tc>
                <w:tcPr>
                  <w:tcW w:w="1782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1</w:t>
                  </w:r>
                </w:p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203A8F" w:rsidRPr="00390DB2" w:rsidTr="002E65B1">
              <w:tc>
                <w:tcPr>
                  <w:tcW w:w="1782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1</w:t>
                  </w:r>
                </w:p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203A8F" w:rsidRPr="00390DB2" w:rsidTr="002E65B1">
              <w:tc>
                <w:tcPr>
                  <w:tcW w:w="1782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1</w:t>
                  </w:r>
                </w:p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203A8F" w:rsidRPr="00390DB2" w:rsidTr="002E65B1">
              <w:tc>
                <w:tcPr>
                  <w:tcW w:w="1782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1</w:t>
                  </w:r>
                </w:p>
              </w:tc>
              <w:tc>
                <w:tcPr>
                  <w:tcW w:w="1646" w:type="dxa"/>
                </w:tcPr>
                <w:p w:rsidR="00203A8F" w:rsidRPr="00390DB2" w:rsidRDefault="00203A8F" w:rsidP="002E65B1">
                  <w:pPr>
                    <w:pStyle w:val="ResponsecategsChar"/>
                    <w:spacing w:line="240" w:lineRule="auto"/>
                    <w:ind w:left="0" w:firstLine="0"/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</w:pPr>
                  <w:r w:rsidRPr="00390DB2">
                    <w:rPr>
                      <w:rFonts w:ascii="Times New Roman" w:hAnsi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</w:tbl>
          <w:p w:rsidR="00203A8F" w:rsidRPr="00390DB2" w:rsidRDefault="00203A8F" w:rsidP="002E65B1">
            <w:pPr>
              <w:pStyle w:val="ResponsecategsChar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56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8F" w:rsidRPr="00390DB2" w:rsidTr="002E65B1">
        <w:tc>
          <w:tcPr>
            <w:tcW w:w="882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</w:tc>
        <w:tc>
          <w:tcPr>
            <w:tcW w:w="3654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is household own any livestock, herds, other farm animals, or poultry?</w:t>
            </w:r>
          </w:p>
        </w:tc>
        <w:tc>
          <w:tcPr>
            <w:tcW w:w="3828" w:type="dxa"/>
          </w:tcPr>
          <w:p w:rsidR="00203A8F" w:rsidRPr="00390DB2" w:rsidRDefault="00203A8F" w:rsidP="00203A8F">
            <w:pPr>
              <w:pStyle w:val="ResponsecategsChar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660288" behindDoc="0" locked="0" layoutInCell="1" allowOverlap="1" wp14:anchorId="0F94CE47" wp14:editId="5ABA245A">
                      <wp:simplePos x="0" y="0"/>
                      <wp:positionH relativeFrom="column">
                        <wp:posOffset>704215</wp:posOffset>
                      </wp:positionH>
                      <wp:positionV relativeFrom="paragraph">
                        <wp:posOffset>100964</wp:posOffset>
                      </wp:positionV>
                      <wp:extent cx="1390650" cy="0"/>
                      <wp:effectExtent l="0" t="76200" r="19050" b="95250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906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57E802" id="Straight Arrow Connector 3" o:spid="_x0000_s1026" type="#_x0000_t32" style="position:absolute;margin-left:55.45pt;margin-top:7.95pt;width:109.5pt;height:0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">
                      <v:stroke endarrow="block"/>
                    </v:shape>
                  </w:pict>
                </mc:Fallback>
              </mc:AlternateContent>
            </w: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356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</w:tr>
      <w:tr w:rsidR="00203A8F" w:rsidRPr="00390DB2" w:rsidTr="002E65B1">
        <w:trPr>
          <w:trHeight w:val="480"/>
        </w:trPr>
        <w:tc>
          <w:tcPr>
            <w:tcW w:w="882" w:type="dxa"/>
            <w:vMerge w:val="restart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any of the following animals does the household have?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203A8F" w:rsidRPr="00390DB2" w:rsidRDefault="00203A8F" w:rsidP="002E65B1">
            <w:pPr>
              <w:pStyle w:val="ResponsecategsChar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225"/>
        </w:trPr>
        <w:tc>
          <w:tcPr>
            <w:tcW w:w="882" w:type="dxa"/>
            <w:vMerge/>
          </w:tcPr>
          <w:p w:rsidR="00203A8F" w:rsidRPr="00390DB2" w:rsidRDefault="00203A8F" w:rsidP="00203A8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4" w:type="dxa"/>
            <w:tcBorders>
              <w:top w:val="single" w:sz="4" w:space="0" w:color="auto"/>
              <w:bottom w:val="single" w:sz="4" w:space="0" w:color="auto"/>
            </w:tcBorders>
          </w:tcPr>
          <w:p w:rsidR="00203A8F" w:rsidRPr="00390DB2" w:rsidRDefault="00203A8F" w:rsidP="00203A8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tle, milk cows, bulls?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203A8F" w:rsidRPr="00390DB2" w:rsidRDefault="00203A8F" w:rsidP="002E65B1">
            <w:pPr>
              <w:pStyle w:val="ResponsecategsChar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/>
                <w:sz w:val="24"/>
                <w:szCs w:val="24"/>
                <w:lang w:val="en-GB"/>
              </w:rPr>
              <w:t>_________in number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180"/>
        </w:trPr>
        <w:tc>
          <w:tcPr>
            <w:tcW w:w="882" w:type="dxa"/>
            <w:vMerge/>
          </w:tcPr>
          <w:p w:rsidR="00203A8F" w:rsidRPr="00390DB2" w:rsidRDefault="00203A8F" w:rsidP="00203A8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4" w:type="dxa"/>
            <w:tcBorders>
              <w:top w:val="single" w:sz="4" w:space="0" w:color="auto"/>
              <w:bottom w:val="single" w:sz="4" w:space="0" w:color="auto"/>
            </w:tcBorders>
          </w:tcPr>
          <w:p w:rsidR="00203A8F" w:rsidRPr="00390DB2" w:rsidRDefault="00203A8F" w:rsidP="00203A8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rses, Donkeys, or mules? 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203A8F" w:rsidRPr="00390DB2" w:rsidRDefault="00203A8F" w:rsidP="002E65B1">
            <w:pPr>
              <w:pStyle w:val="ResponsecategsChar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/>
                <w:sz w:val="24"/>
                <w:szCs w:val="24"/>
                <w:lang w:val="en-GB"/>
              </w:rPr>
              <w:t>_________in number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180"/>
        </w:trPr>
        <w:tc>
          <w:tcPr>
            <w:tcW w:w="882" w:type="dxa"/>
            <w:vMerge/>
          </w:tcPr>
          <w:p w:rsidR="00203A8F" w:rsidRPr="00390DB2" w:rsidRDefault="00203A8F" w:rsidP="00203A8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4" w:type="dxa"/>
            <w:tcBorders>
              <w:top w:val="single" w:sz="4" w:space="0" w:color="auto"/>
              <w:bottom w:val="single" w:sz="4" w:space="0" w:color="auto"/>
            </w:tcBorders>
          </w:tcPr>
          <w:p w:rsidR="00203A8F" w:rsidRPr="00390DB2" w:rsidRDefault="00203A8F" w:rsidP="00203A8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ats?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203A8F" w:rsidRPr="00390DB2" w:rsidRDefault="00203A8F" w:rsidP="002E65B1">
            <w:pPr>
              <w:pStyle w:val="ResponsecategsChar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/>
                <w:sz w:val="24"/>
                <w:szCs w:val="24"/>
                <w:lang w:val="en-GB"/>
              </w:rPr>
              <w:t>_________in number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255"/>
        </w:trPr>
        <w:tc>
          <w:tcPr>
            <w:tcW w:w="882" w:type="dxa"/>
            <w:vMerge/>
          </w:tcPr>
          <w:p w:rsidR="00203A8F" w:rsidRPr="00390DB2" w:rsidRDefault="00203A8F" w:rsidP="00203A8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4" w:type="dxa"/>
            <w:tcBorders>
              <w:top w:val="single" w:sz="4" w:space="0" w:color="auto"/>
              <w:bottom w:val="single" w:sz="4" w:space="0" w:color="auto"/>
            </w:tcBorders>
          </w:tcPr>
          <w:p w:rsidR="00203A8F" w:rsidRPr="00390DB2" w:rsidRDefault="00203A8F" w:rsidP="00203A8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eep?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203A8F" w:rsidRPr="00390DB2" w:rsidRDefault="00203A8F" w:rsidP="002E65B1">
            <w:pPr>
              <w:pStyle w:val="ResponsecategsChar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/>
                <w:sz w:val="24"/>
                <w:szCs w:val="24"/>
                <w:lang w:val="en-GB"/>
              </w:rPr>
              <w:t>_________in number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225"/>
        </w:trPr>
        <w:tc>
          <w:tcPr>
            <w:tcW w:w="882" w:type="dxa"/>
            <w:vMerge/>
          </w:tcPr>
          <w:p w:rsidR="00203A8F" w:rsidRPr="00390DB2" w:rsidRDefault="00203A8F" w:rsidP="00203A8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4" w:type="dxa"/>
            <w:tcBorders>
              <w:top w:val="single" w:sz="4" w:space="0" w:color="auto"/>
              <w:bottom w:val="single" w:sz="4" w:space="0" w:color="auto"/>
            </w:tcBorders>
          </w:tcPr>
          <w:p w:rsidR="00203A8F" w:rsidRPr="00390DB2" w:rsidRDefault="00203A8F" w:rsidP="00203A8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ckens?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203A8F" w:rsidRPr="00390DB2" w:rsidRDefault="00203A8F" w:rsidP="002E65B1">
            <w:pPr>
              <w:pStyle w:val="ResponsecategsChar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/>
                <w:sz w:val="24"/>
                <w:szCs w:val="24"/>
                <w:lang w:val="en-GB"/>
              </w:rPr>
              <w:t>_________in number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8F" w:rsidRPr="00390DB2" w:rsidTr="002E65B1">
        <w:trPr>
          <w:trHeight w:val="405"/>
        </w:trPr>
        <w:tc>
          <w:tcPr>
            <w:tcW w:w="882" w:type="dxa"/>
            <w:vMerge/>
          </w:tcPr>
          <w:p w:rsidR="00203A8F" w:rsidRPr="00390DB2" w:rsidRDefault="00203A8F" w:rsidP="00203A8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4" w:type="dxa"/>
            <w:tcBorders>
              <w:top w:val="single" w:sz="4" w:space="0" w:color="auto"/>
            </w:tcBorders>
          </w:tcPr>
          <w:p w:rsidR="00203A8F" w:rsidRPr="00390DB2" w:rsidRDefault="00203A8F" w:rsidP="00203A8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ehives?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203A8F" w:rsidRPr="00390DB2" w:rsidRDefault="00203A8F" w:rsidP="002E65B1">
            <w:pPr>
              <w:pStyle w:val="ResponsecategsChar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90DB2">
              <w:rPr>
                <w:rFonts w:ascii="Times New Roman" w:hAnsi="Times New Roman"/>
                <w:sz w:val="24"/>
                <w:szCs w:val="24"/>
                <w:lang w:val="en-GB"/>
              </w:rPr>
              <w:t>_________in number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8F" w:rsidRPr="00390DB2" w:rsidTr="002E65B1">
        <w:tc>
          <w:tcPr>
            <w:tcW w:w="882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  <w:tc>
          <w:tcPr>
            <w:tcW w:w="3654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any member of this household have a bank account?</w:t>
            </w:r>
          </w:p>
        </w:tc>
        <w:tc>
          <w:tcPr>
            <w:tcW w:w="3828" w:type="dxa"/>
          </w:tcPr>
          <w:p w:rsidR="00203A8F" w:rsidRPr="00390DB2" w:rsidRDefault="00203A8F" w:rsidP="00203A8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203A8F" w:rsidRPr="00390DB2" w:rsidRDefault="00203A8F" w:rsidP="00203A8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DB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56" w:type="dxa"/>
          </w:tcPr>
          <w:p w:rsidR="00203A8F" w:rsidRPr="00390DB2" w:rsidRDefault="00203A8F" w:rsidP="002E6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TableGrid21"/>
        <w:tblW w:w="9720" w:type="dxa"/>
        <w:tblInd w:w="-5" w:type="dxa"/>
        <w:tblLook w:val="04A0" w:firstRow="1" w:lastRow="0" w:firstColumn="1" w:lastColumn="0" w:noHBand="0" w:noVBand="1"/>
      </w:tblPr>
      <w:tblGrid>
        <w:gridCol w:w="617"/>
        <w:gridCol w:w="3487"/>
        <w:gridCol w:w="3242"/>
        <w:gridCol w:w="2374"/>
      </w:tblGrid>
      <w:tr w:rsidR="00203A8F" w:rsidRPr="00390DB2" w:rsidTr="002E65B1">
        <w:trPr>
          <w:trHeight w:val="496"/>
        </w:trPr>
        <w:tc>
          <w:tcPr>
            <w:tcW w:w="97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90DB2">
              <w:rPr>
                <w:rFonts w:ascii="Times New Roman" w:hAnsi="Times New Roman" w:cs="Times New Roman"/>
                <w:b/>
              </w:rPr>
              <w:t>8.Anthropometric measurements</w:t>
            </w:r>
          </w:p>
        </w:tc>
      </w:tr>
      <w:tr w:rsidR="00203A8F" w:rsidRPr="00390DB2" w:rsidTr="002E65B1">
        <w:trPr>
          <w:trHeight w:val="578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801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 xml:space="preserve">Height </w:t>
            </w:r>
          </w:p>
        </w:tc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 xml:space="preserve"> .....................................cm</w:t>
            </w:r>
          </w:p>
        </w:tc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3A8F" w:rsidRPr="00390DB2" w:rsidTr="002E65B1">
        <w:trPr>
          <w:trHeight w:val="578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  <w:r w:rsidRPr="00390DB2">
              <w:rPr>
                <w:rFonts w:ascii="Times New Roman" w:hAnsi="Times New Roman" w:cs="Times New Roman"/>
              </w:rPr>
              <w:t>........................................kg</w:t>
            </w:r>
          </w:p>
        </w:tc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A8F" w:rsidRPr="00390DB2" w:rsidRDefault="00203A8F" w:rsidP="002E65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203A8F" w:rsidRDefault="00203A8F" w:rsidP="00203A8F">
      <w:bookmarkStart w:id="0" w:name="_GoBack"/>
      <w:bookmarkEnd w:id="0"/>
    </w:p>
    <w:sectPr w:rsidR="00203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97349D"/>
    <w:multiLevelType w:val="hybridMultilevel"/>
    <w:tmpl w:val="5740917C"/>
    <w:lvl w:ilvl="0" w:tplc="C37E40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9FD6760"/>
    <w:multiLevelType w:val="hybridMultilevel"/>
    <w:tmpl w:val="B8D68E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8A0FA5"/>
    <w:multiLevelType w:val="hybridMultilevel"/>
    <w:tmpl w:val="3C04CD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5558EF"/>
    <w:multiLevelType w:val="hybridMultilevel"/>
    <w:tmpl w:val="E2266B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E76D7C"/>
    <w:multiLevelType w:val="hybridMultilevel"/>
    <w:tmpl w:val="364ECF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992F83"/>
    <w:multiLevelType w:val="hybridMultilevel"/>
    <w:tmpl w:val="6BA61CE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7D66B5"/>
    <w:multiLevelType w:val="hybridMultilevel"/>
    <w:tmpl w:val="104EFE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B44415"/>
    <w:multiLevelType w:val="hybridMultilevel"/>
    <w:tmpl w:val="1A8483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8C562A"/>
    <w:multiLevelType w:val="hybridMultilevel"/>
    <w:tmpl w:val="44D2B7AE"/>
    <w:lvl w:ilvl="0" w:tplc="D0F034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50" w:hanging="360"/>
      </w:pPr>
    </w:lvl>
    <w:lvl w:ilvl="2" w:tplc="0409001B" w:tentative="1">
      <w:start w:val="1"/>
      <w:numFmt w:val="lowerRoman"/>
      <w:lvlText w:val="%3."/>
      <w:lvlJc w:val="right"/>
      <w:pPr>
        <w:ind w:left="2370" w:hanging="180"/>
      </w:pPr>
    </w:lvl>
    <w:lvl w:ilvl="3" w:tplc="0409000F" w:tentative="1">
      <w:start w:val="1"/>
      <w:numFmt w:val="decimal"/>
      <w:lvlText w:val="%4."/>
      <w:lvlJc w:val="left"/>
      <w:pPr>
        <w:ind w:left="3090" w:hanging="360"/>
      </w:pPr>
    </w:lvl>
    <w:lvl w:ilvl="4" w:tplc="04090019" w:tentative="1">
      <w:start w:val="1"/>
      <w:numFmt w:val="lowerLetter"/>
      <w:lvlText w:val="%5."/>
      <w:lvlJc w:val="left"/>
      <w:pPr>
        <w:ind w:left="3810" w:hanging="360"/>
      </w:pPr>
    </w:lvl>
    <w:lvl w:ilvl="5" w:tplc="0409001B" w:tentative="1">
      <w:start w:val="1"/>
      <w:numFmt w:val="lowerRoman"/>
      <w:lvlText w:val="%6."/>
      <w:lvlJc w:val="right"/>
      <w:pPr>
        <w:ind w:left="4530" w:hanging="180"/>
      </w:pPr>
    </w:lvl>
    <w:lvl w:ilvl="6" w:tplc="0409000F" w:tentative="1">
      <w:start w:val="1"/>
      <w:numFmt w:val="decimal"/>
      <w:lvlText w:val="%7."/>
      <w:lvlJc w:val="left"/>
      <w:pPr>
        <w:ind w:left="5250" w:hanging="360"/>
      </w:pPr>
    </w:lvl>
    <w:lvl w:ilvl="7" w:tplc="04090019" w:tentative="1">
      <w:start w:val="1"/>
      <w:numFmt w:val="lowerLetter"/>
      <w:lvlText w:val="%8."/>
      <w:lvlJc w:val="left"/>
      <w:pPr>
        <w:ind w:left="5970" w:hanging="360"/>
      </w:pPr>
    </w:lvl>
    <w:lvl w:ilvl="8" w:tplc="0409001B" w:tentative="1">
      <w:start w:val="1"/>
      <w:numFmt w:val="lowerRoman"/>
      <w:lvlText w:val="%9."/>
      <w:lvlJc w:val="right"/>
      <w:pPr>
        <w:ind w:left="6690" w:hanging="180"/>
      </w:pPr>
    </w:lvl>
  </w:abstractNum>
  <w:abstractNum w:abstractNumId="9">
    <w:nsid w:val="480B18DB"/>
    <w:multiLevelType w:val="hybridMultilevel"/>
    <w:tmpl w:val="0F3E27DA"/>
    <w:lvl w:ilvl="0" w:tplc="FA6231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90" w:hanging="360"/>
      </w:pPr>
    </w:lvl>
    <w:lvl w:ilvl="2" w:tplc="0409001B" w:tentative="1">
      <w:start w:val="1"/>
      <w:numFmt w:val="lowerRoman"/>
      <w:lvlText w:val="%3."/>
      <w:lvlJc w:val="right"/>
      <w:pPr>
        <w:ind w:left="2010" w:hanging="180"/>
      </w:pPr>
    </w:lvl>
    <w:lvl w:ilvl="3" w:tplc="0409000F" w:tentative="1">
      <w:start w:val="1"/>
      <w:numFmt w:val="decimal"/>
      <w:lvlText w:val="%4."/>
      <w:lvlJc w:val="left"/>
      <w:pPr>
        <w:ind w:left="2730" w:hanging="360"/>
      </w:pPr>
    </w:lvl>
    <w:lvl w:ilvl="4" w:tplc="04090019" w:tentative="1">
      <w:start w:val="1"/>
      <w:numFmt w:val="lowerLetter"/>
      <w:lvlText w:val="%5."/>
      <w:lvlJc w:val="left"/>
      <w:pPr>
        <w:ind w:left="3450" w:hanging="360"/>
      </w:pPr>
    </w:lvl>
    <w:lvl w:ilvl="5" w:tplc="0409001B" w:tentative="1">
      <w:start w:val="1"/>
      <w:numFmt w:val="lowerRoman"/>
      <w:lvlText w:val="%6."/>
      <w:lvlJc w:val="right"/>
      <w:pPr>
        <w:ind w:left="4170" w:hanging="180"/>
      </w:pPr>
    </w:lvl>
    <w:lvl w:ilvl="6" w:tplc="0409000F" w:tentative="1">
      <w:start w:val="1"/>
      <w:numFmt w:val="decimal"/>
      <w:lvlText w:val="%7."/>
      <w:lvlJc w:val="left"/>
      <w:pPr>
        <w:ind w:left="4890" w:hanging="360"/>
      </w:pPr>
    </w:lvl>
    <w:lvl w:ilvl="7" w:tplc="04090019" w:tentative="1">
      <w:start w:val="1"/>
      <w:numFmt w:val="lowerLetter"/>
      <w:lvlText w:val="%8."/>
      <w:lvlJc w:val="left"/>
      <w:pPr>
        <w:ind w:left="5610" w:hanging="360"/>
      </w:pPr>
    </w:lvl>
    <w:lvl w:ilvl="8" w:tplc="0409001B" w:tentative="1">
      <w:start w:val="1"/>
      <w:numFmt w:val="lowerRoman"/>
      <w:lvlText w:val="%9."/>
      <w:lvlJc w:val="right"/>
      <w:pPr>
        <w:ind w:left="6330" w:hanging="180"/>
      </w:pPr>
    </w:lvl>
  </w:abstractNum>
  <w:abstractNum w:abstractNumId="10">
    <w:nsid w:val="4965758A"/>
    <w:multiLevelType w:val="hybridMultilevel"/>
    <w:tmpl w:val="E1CE3D8C"/>
    <w:lvl w:ilvl="0" w:tplc="744ADD9A">
      <w:start w:val="1"/>
      <w:numFmt w:val="decimal"/>
      <w:lvlText w:val="%1."/>
      <w:lvlJc w:val="center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50174EAC"/>
    <w:multiLevelType w:val="hybridMultilevel"/>
    <w:tmpl w:val="75F846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29D2376"/>
    <w:multiLevelType w:val="hybridMultilevel"/>
    <w:tmpl w:val="6D780160"/>
    <w:lvl w:ilvl="0" w:tplc="8BF484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8794792"/>
    <w:multiLevelType w:val="hybridMultilevel"/>
    <w:tmpl w:val="BDAAAE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1290115"/>
    <w:multiLevelType w:val="hybridMultilevel"/>
    <w:tmpl w:val="E1947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22371B"/>
    <w:multiLevelType w:val="hybridMultilevel"/>
    <w:tmpl w:val="9AD0AF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15"/>
  </w:num>
  <w:num w:numId="4">
    <w:abstractNumId w:val="6"/>
  </w:num>
  <w:num w:numId="5">
    <w:abstractNumId w:val="13"/>
  </w:num>
  <w:num w:numId="6">
    <w:abstractNumId w:val="1"/>
  </w:num>
  <w:num w:numId="7">
    <w:abstractNumId w:val="9"/>
  </w:num>
  <w:num w:numId="8">
    <w:abstractNumId w:val="14"/>
  </w:num>
  <w:num w:numId="9">
    <w:abstractNumId w:val="4"/>
  </w:num>
  <w:num w:numId="10">
    <w:abstractNumId w:val="8"/>
  </w:num>
  <w:num w:numId="11">
    <w:abstractNumId w:val="0"/>
  </w:num>
  <w:num w:numId="12">
    <w:abstractNumId w:val="10"/>
  </w:num>
  <w:num w:numId="13">
    <w:abstractNumId w:val="12"/>
  </w:num>
  <w:num w:numId="14">
    <w:abstractNumId w:val="5"/>
  </w:num>
  <w:num w:numId="15">
    <w:abstractNumId w:val="2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A8F"/>
    <w:rsid w:val="00203A8F"/>
    <w:rsid w:val="00D6192F"/>
    <w:rsid w:val="00EA7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1AA906-95E6-4397-958B-9EA933C4B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A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03A8F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03A8F"/>
  </w:style>
  <w:style w:type="table" w:customStyle="1" w:styleId="TableGrid2">
    <w:name w:val="Table Grid2"/>
    <w:basedOn w:val="TableNormal"/>
    <w:next w:val="TableGrid"/>
    <w:uiPriority w:val="59"/>
    <w:rsid w:val="00203A8F"/>
    <w:pPr>
      <w:spacing w:after="0" w:line="240" w:lineRule="auto"/>
    </w:pPr>
    <w:rPr>
      <w:rFonts w:ascii="Arial" w:hAnsi="Arial" w:cs="Arial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03A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203A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sponsecategsChar">
    <w:name w:val="Response categs..... Char"/>
    <w:basedOn w:val="Normal"/>
    <w:link w:val="ResponsecategsCharChar"/>
    <w:rsid w:val="00203A8F"/>
    <w:pPr>
      <w:tabs>
        <w:tab w:val="right" w:leader="dot" w:pos="3942"/>
      </w:tabs>
      <w:spacing w:after="0" w:line="360" w:lineRule="auto"/>
      <w:ind w:left="216" w:hanging="216"/>
    </w:pPr>
    <w:rPr>
      <w:rFonts w:ascii="Arial" w:eastAsia="Times New Roman" w:hAnsi="Arial" w:cs="Times New Roman"/>
      <w:sz w:val="20"/>
      <w:szCs w:val="20"/>
    </w:rPr>
  </w:style>
  <w:style w:type="character" w:customStyle="1" w:styleId="ResponsecategsCharChar">
    <w:name w:val="Response categs..... Char Char"/>
    <w:link w:val="ResponsecategsChar"/>
    <w:rsid w:val="00203A8F"/>
    <w:rPr>
      <w:rFonts w:ascii="Arial" w:eastAsia="Times New Roman" w:hAnsi="Arial" w:cs="Times New Roman"/>
      <w:sz w:val="20"/>
      <w:szCs w:val="20"/>
    </w:rPr>
  </w:style>
  <w:style w:type="character" w:customStyle="1" w:styleId="Instructionsinparens">
    <w:name w:val="Instructions in parens"/>
    <w:rsid w:val="00203A8F"/>
    <w:rPr>
      <w:rFonts w:ascii="Times New Roman" w:hAnsi="Times New Roman"/>
      <w:i/>
      <w:sz w:val="20"/>
      <w:szCs w:val="20"/>
    </w:rPr>
  </w:style>
  <w:style w:type="table" w:customStyle="1" w:styleId="TableGrid5">
    <w:name w:val="Table Grid5"/>
    <w:basedOn w:val="TableNormal"/>
    <w:next w:val="TableGrid"/>
    <w:uiPriority w:val="59"/>
    <w:rsid w:val="00203A8F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59"/>
    <w:rsid w:val="00203A8F"/>
    <w:pPr>
      <w:spacing w:after="0" w:line="240" w:lineRule="auto"/>
    </w:pPr>
    <w:rPr>
      <w:rFonts w:ascii="Arial" w:hAnsi="Arial" w:cs="Arial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639</Words>
  <Characters>9343</Characters>
  <Application>Microsoft Office Word</Application>
  <DocSecurity>0</DocSecurity>
  <Lines>77</Lines>
  <Paragraphs>21</Paragraphs>
  <ScaleCrop>false</ScaleCrop>
  <Company/>
  <LinksUpToDate>false</LinksUpToDate>
  <CharactersWithSpaces>10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1-06-24T13:57:00Z</dcterms:created>
  <dcterms:modified xsi:type="dcterms:W3CDTF">2021-06-24T14:02:00Z</dcterms:modified>
</cp:coreProperties>
</file>